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657D7D" w14:textId="514684B8" w:rsidR="00D235D0" w:rsidRPr="002C3502" w:rsidRDefault="00657018" w:rsidP="004227C6">
      <w:pPr>
        <w:rPr>
          <w:rFonts w:ascii="Calibri" w:hAnsi="Calibri" w:cs="Calibri"/>
          <w:b/>
          <w:sz w:val="28"/>
          <w:szCs w:val="28"/>
        </w:rPr>
      </w:pPr>
      <w:r w:rsidRPr="002C3502">
        <w:rPr>
          <w:rFonts w:ascii="Calibri" w:hAnsi="Calibri" w:cs="Calibri"/>
          <w:b/>
          <w:sz w:val="28"/>
          <w:szCs w:val="28"/>
        </w:rPr>
        <w:t>Supplementa</w:t>
      </w:r>
      <w:r w:rsidR="00941EDA">
        <w:rPr>
          <w:rFonts w:ascii="Calibri" w:hAnsi="Calibri" w:cs="Calibri"/>
          <w:b/>
          <w:sz w:val="28"/>
          <w:szCs w:val="28"/>
        </w:rPr>
        <w:t>ry</w:t>
      </w:r>
      <w:r w:rsidRPr="002C3502">
        <w:rPr>
          <w:rFonts w:ascii="Calibri" w:hAnsi="Calibri" w:cs="Calibri"/>
          <w:b/>
          <w:sz w:val="28"/>
          <w:szCs w:val="28"/>
        </w:rPr>
        <w:t xml:space="preserve"> </w:t>
      </w:r>
      <w:r w:rsidR="004D5D50" w:rsidRPr="002C3502">
        <w:rPr>
          <w:rFonts w:ascii="Calibri" w:hAnsi="Calibri" w:cs="Calibri"/>
          <w:b/>
          <w:sz w:val="28"/>
          <w:szCs w:val="28"/>
        </w:rPr>
        <w:t>Table</w:t>
      </w:r>
      <w:r w:rsidR="00942CB3" w:rsidRPr="002C3502">
        <w:rPr>
          <w:rFonts w:ascii="Calibri" w:hAnsi="Calibri" w:cs="Calibri"/>
          <w:b/>
          <w:sz w:val="28"/>
          <w:szCs w:val="28"/>
        </w:rPr>
        <w:t xml:space="preserve"> </w:t>
      </w:r>
      <w:r w:rsidR="00023CF1">
        <w:rPr>
          <w:rFonts w:ascii="Calibri" w:hAnsi="Calibri" w:cs="Calibri"/>
          <w:b/>
          <w:sz w:val="28"/>
          <w:szCs w:val="28"/>
        </w:rPr>
        <w:t>1</w:t>
      </w:r>
      <w:r w:rsidR="009A57A8" w:rsidRPr="002C3502">
        <w:rPr>
          <w:rFonts w:ascii="Calibri" w:hAnsi="Calibri" w:cs="Calibri"/>
          <w:b/>
          <w:sz w:val="28"/>
          <w:szCs w:val="28"/>
        </w:rPr>
        <w:t xml:space="preserve">. </w:t>
      </w:r>
      <w:r w:rsidR="00D235D0" w:rsidRPr="002C3502">
        <w:rPr>
          <w:rFonts w:ascii="Calibri" w:hAnsi="Calibri" w:cs="Calibri"/>
          <w:b/>
          <w:sz w:val="28"/>
          <w:szCs w:val="28"/>
        </w:rPr>
        <w:t xml:space="preserve">Screening </w:t>
      </w:r>
      <w:r w:rsidR="004E6753">
        <w:rPr>
          <w:rFonts w:ascii="Calibri" w:hAnsi="Calibri" w:cs="Calibri"/>
          <w:b/>
          <w:sz w:val="28"/>
          <w:szCs w:val="28"/>
        </w:rPr>
        <w:t>T</w:t>
      </w:r>
      <w:r w:rsidR="00D235D0" w:rsidRPr="002C3502">
        <w:rPr>
          <w:rFonts w:ascii="Calibri" w:hAnsi="Calibri" w:cs="Calibri"/>
          <w:b/>
          <w:sz w:val="28"/>
          <w:szCs w:val="28"/>
        </w:rPr>
        <w:t xml:space="preserve">est </w:t>
      </w:r>
      <w:r w:rsidR="004E6753">
        <w:rPr>
          <w:rFonts w:ascii="Calibri" w:hAnsi="Calibri" w:cs="Calibri"/>
          <w:b/>
          <w:sz w:val="28"/>
          <w:szCs w:val="28"/>
        </w:rPr>
        <w:t>and</w:t>
      </w:r>
      <w:r w:rsidR="004E6753" w:rsidRPr="002C3502">
        <w:rPr>
          <w:rFonts w:ascii="Calibri" w:hAnsi="Calibri" w:cs="Calibri"/>
          <w:b/>
          <w:sz w:val="28"/>
          <w:szCs w:val="28"/>
        </w:rPr>
        <w:t xml:space="preserve"> </w:t>
      </w:r>
      <w:r w:rsidR="0098478C">
        <w:rPr>
          <w:rFonts w:ascii="Calibri" w:hAnsi="Calibri" w:cs="Calibri"/>
          <w:b/>
          <w:sz w:val="28"/>
          <w:szCs w:val="28"/>
        </w:rPr>
        <w:t>I</w:t>
      </w:r>
      <w:r w:rsidR="00D235D0" w:rsidRPr="002C3502">
        <w:rPr>
          <w:rFonts w:ascii="Calibri" w:hAnsi="Calibri" w:cs="Calibri"/>
          <w:b/>
          <w:sz w:val="28"/>
          <w:szCs w:val="28"/>
        </w:rPr>
        <w:t>nterview of Donors</w:t>
      </w:r>
    </w:p>
    <w:p w14:paraId="1E5DFDFC" w14:textId="14D6638C" w:rsidR="00675F91" w:rsidRDefault="00675F91" w:rsidP="00890763">
      <w:pPr>
        <w:rPr>
          <w:rFonts w:ascii="Calibri" w:hAnsi="Calibri" w:cs="Calibri"/>
          <w:b/>
          <w:sz w:val="28"/>
          <w:szCs w:val="28"/>
        </w:rPr>
      </w:pPr>
    </w:p>
    <w:tbl>
      <w:tblPr>
        <w:tblStyle w:val="a3"/>
        <w:tblpPr w:leftFromText="142" w:rightFromText="142" w:vertAnchor="page" w:horzAnchor="margin" w:tblpY="2331"/>
        <w:tblW w:w="0" w:type="auto"/>
        <w:tblLook w:val="04A0" w:firstRow="1" w:lastRow="0" w:firstColumn="1" w:lastColumn="0" w:noHBand="0" w:noVBand="1"/>
      </w:tblPr>
      <w:tblGrid>
        <w:gridCol w:w="8494"/>
      </w:tblGrid>
      <w:tr w:rsidR="00175F98" w:rsidRPr="003C25B3" w14:paraId="77D729D3" w14:textId="77777777" w:rsidTr="00175F98">
        <w:trPr>
          <w:trHeight w:val="730"/>
        </w:trPr>
        <w:tc>
          <w:tcPr>
            <w:tcW w:w="8494" w:type="dxa"/>
          </w:tcPr>
          <w:p w14:paraId="367C7EAF" w14:textId="77777777" w:rsidR="00175F98" w:rsidRPr="003C25B3" w:rsidRDefault="00175F98" w:rsidP="00175F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25B3">
              <w:rPr>
                <w:rFonts w:ascii="Times New Roman" w:hAnsi="Times New Roman" w:cs="Times New Roman"/>
                <w:sz w:val="24"/>
                <w:szCs w:val="24"/>
              </w:rPr>
              <w:t>Stool test</w:t>
            </w:r>
          </w:p>
          <w:p w14:paraId="6114D909" w14:textId="77777777" w:rsidR="00175F98" w:rsidRPr="003C25B3" w:rsidRDefault="00175F98" w:rsidP="00175F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25B3">
              <w:rPr>
                <w:rFonts w:ascii="Times New Roman" w:hAnsi="Times New Roman" w:cs="Times New Roman"/>
                <w:sz w:val="24"/>
                <w:szCs w:val="24"/>
              </w:rPr>
              <w:t>Fecal culture, CD toxin, insect eggs, fecal occult blood</w:t>
            </w:r>
          </w:p>
        </w:tc>
      </w:tr>
      <w:tr w:rsidR="00175F98" w:rsidRPr="003C25B3" w14:paraId="76EF3F64" w14:textId="77777777" w:rsidTr="00175F98">
        <w:trPr>
          <w:trHeight w:val="730"/>
        </w:trPr>
        <w:tc>
          <w:tcPr>
            <w:tcW w:w="8494" w:type="dxa"/>
          </w:tcPr>
          <w:p w14:paraId="146C71A6" w14:textId="77777777" w:rsidR="00175F98" w:rsidRPr="003C25B3" w:rsidRDefault="00175F98" w:rsidP="00175F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25B3">
              <w:rPr>
                <w:rFonts w:ascii="Times New Roman" w:hAnsi="Times New Roman" w:cs="Times New Roman"/>
                <w:sz w:val="24"/>
                <w:szCs w:val="24"/>
              </w:rPr>
              <w:t>Blood collection</w:t>
            </w:r>
          </w:p>
          <w:p w14:paraId="1F50B9A9" w14:textId="77777777" w:rsidR="00175F98" w:rsidRPr="003C25B3" w:rsidRDefault="00175F98" w:rsidP="00175F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25B3">
              <w:rPr>
                <w:rFonts w:ascii="Times New Roman" w:hAnsi="Times New Roman" w:cs="Times New Roman"/>
                <w:sz w:val="24"/>
                <w:szCs w:val="24"/>
              </w:rPr>
              <w:t>Blood count, biochemistry, HBs-Ag, HCV-Ab, syphilis, HIV, T-SPOT</w:t>
            </w:r>
          </w:p>
        </w:tc>
      </w:tr>
      <w:tr w:rsidR="00175F98" w:rsidRPr="003C25B3" w14:paraId="1C2CA2E7" w14:textId="77777777" w:rsidTr="00175F98">
        <w:tc>
          <w:tcPr>
            <w:tcW w:w="8494" w:type="dxa"/>
          </w:tcPr>
          <w:p w14:paraId="535FC59B" w14:textId="77777777" w:rsidR="00175F98" w:rsidRPr="003C25B3" w:rsidRDefault="00175F98" w:rsidP="00175F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25B3">
              <w:rPr>
                <w:rFonts w:ascii="Times New Roman" w:hAnsi="Times New Roman" w:cs="Times New Roman"/>
                <w:sz w:val="24"/>
                <w:szCs w:val="24"/>
              </w:rPr>
              <w:t>Medical interview</w:t>
            </w:r>
          </w:p>
        </w:tc>
      </w:tr>
      <w:tr w:rsidR="00175F98" w:rsidRPr="003C25B3" w14:paraId="58F26BA7" w14:textId="77777777" w:rsidTr="00175F98">
        <w:trPr>
          <w:trHeight w:val="3500"/>
        </w:trPr>
        <w:tc>
          <w:tcPr>
            <w:tcW w:w="8494" w:type="dxa"/>
          </w:tcPr>
          <w:p w14:paraId="7772385A" w14:textId="586A404F" w:rsidR="00175F98" w:rsidRPr="003C25B3" w:rsidRDefault="00175F98" w:rsidP="00175F98">
            <w:pPr>
              <w:pStyle w:val="a8"/>
              <w:numPr>
                <w:ilvl w:val="0"/>
                <w:numId w:val="3"/>
              </w:numPr>
              <w:spacing w:line="480" w:lineRule="auto"/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5B3">
              <w:rPr>
                <w:rFonts w:ascii="Times New Roman" w:hAnsi="Times New Roman" w:cs="Times New Roman"/>
                <w:sz w:val="24"/>
                <w:szCs w:val="24"/>
              </w:rPr>
              <w:t>Do you have HIV or Hepatitis B?</w:t>
            </w:r>
          </w:p>
          <w:p w14:paraId="73E8DCFD" w14:textId="77777777" w:rsidR="00175F98" w:rsidRPr="003C25B3" w:rsidRDefault="00175F98" w:rsidP="00175F98">
            <w:pPr>
              <w:pStyle w:val="a8"/>
              <w:numPr>
                <w:ilvl w:val="0"/>
                <w:numId w:val="3"/>
              </w:numPr>
              <w:spacing w:line="480" w:lineRule="auto"/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5B3">
              <w:rPr>
                <w:rFonts w:ascii="Times New Roman" w:hAnsi="Times New Roman" w:cs="Times New Roman"/>
                <w:sz w:val="24"/>
                <w:szCs w:val="24"/>
              </w:rPr>
              <w:t>Are there any banned substances in use?</w:t>
            </w:r>
          </w:p>
          <w:p w14:paraId="4772BF56" w14:textId="77777777" w:rsidR="00175F98" w:rsidRPr="003C25B3" w:rsidRDefault="00175F98" w:rsidP="00175F98">
            <w:pPr>
              <w:pStyle w:val="a8"/>
              <w:numPr>
                <w:ilvl w:val="0"/>
                <w:numId w:val="3"/>
              </w:numPr>
              <w:spacing w:line="480" w:lineRule="auto"/>
              <w:ind w:leftChars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25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have a history of blood transfusions?</w:t>
            </w:r>
          </w:p>
          <w:p w14:paraId="18230F9A" w14:textId="77777777" w:rsidR="00175F98" w:rsidRPr="003C25B3" w:rsidRDefault="00175F98" w:rsidP="00175F98">
            <w:pPr>
              <w:pStyle w:val="a8"/>
              <w:numPr>
                <w:ilvl w:val="0"/>
                <w:numId w:val="3"/>
              </w:numPr>
              <w:spacing w:line="480" w:lineRule="auto"/>
              <w:ind w:leftChars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25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ve you had any significant trauma in the past 6 months?</w:t>
            </w:r>
          </w:p>
          <w:p w14:paraId="141A33C1" w14:textId="3BC2DA56" w:rsidR="00175F98" w:rsidRPr="003C25B3" w:rsidRDefault="004E6753" w:rsidP="00175F98">
            <w:pPr>
              <w:pStyle w:val="a8"/>
              <w:numPr>
                <w:ilvl w:val="0"/>
                <w:numId w:val="3"/>
              </w:numPr>
              <w:spacing w:line="480" w:lineRule="auto"/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 it the case that you h</w:t>
            </w:r>
            <w:r w:rsidR="00175F98" w:rsidRPr="003C25B3">
              <w:rPr>
                <w:rFonts w:ascii="Times New Roman" w:hAnsi="Times New Roman" w:cs="Times New Roman"/>
                <w:sz w:val="24"/>
                <w:szCs w:val="24"/>
              </w:rPr>
              <w:t xml:space="preserve">av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ou </w:t>
            </w:r>
            <w:r w:rsidR="00175F98" w:rsidRPr="003C25B3">
              <w:rPr>
                <w:rFonts w:ascii="Times New Roman" w:hAnsi="Times New Roman" w:cs="Times New Roman"/>
                <w:sz w:val="24"/>
                <w:szCs w:val="24"/>
              </w:rPr>
              <w:t xml:space="preserve">not seen a medic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re </w:t>
            </w:r>
            <w:r w:rsidR="00175F98" w:rsidRPr="003C25B3">
              <w:rPr>
                <w:rFonts w:ascii="Times New Roman" w:hAnsi="Times New Roman" w:cs="Times New Roman"/>
                <w:sz w:val="24"/>
                <w:szCs w:val="24"/>
              </w:rPr>
              <w:t xml:space="preserve">provider in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175F98" w:rsidRPr="003C25B3">
              <w:rPr>
                <w:rFonts w:ascii="Times New Roman" w:hAnsi="Times New Roman" w:cs="Times New Roman"/>
                <w:sz w:val="24"/>
                <w:szCs w:val="24"/>
              </w:rPr>
              <w:t>ast 6 months?</w:t>
            </w:r>
          </w:p>
          <w:p w14:paraId="4C403E6A" w14:textId="77777777" w:rsidR="00175F98" w:rsidRPr="003C25B3" w:rsidRDefault="00175F98" w:rsidP="00175F98">
            <w:pPr>
              <w:pStyle w:val="a8"/>
              <w:numPr>
                <w:ilvl w:val="0"/>
                <w:numId w:val="3"/>
              </w:numPr>
              <w:spacing w:line="480" w:lineRule="auto"/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5B3">
              <w:rPr>
                <w:rFonts w:ascii="Times New Roman" w:hAnsi="Times New Roman" w:cs="Times New Roman"/>
                <w:sz w:val="24"/>
                <w:szCs w:val="24"/>
              </w:rPr>
              <w:t>Have you traveled abroad in the past 6 months?</w:t>
            </w:r>
          </w:p>
          <w:p w14:paraId="57A75767" w14:textId="77777777" w:rsidR="00175F98" w:rsidRPr="003C25B3" w:rsidRDefault="00175F98" w:rsidP="00175F98">
            <w:pPr>
              <w:pStyle w:val="a8"/>
              <w:numPr>
                <w:ilvl w:val="0"/>
                <w:numId w:val="3"/>
              </w:numPr>
              <w:spacing w:line="480" w:lineRule="auto"/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5B3">
              <w:rPr>
                <w:rFonts w:ascii="Times New Roman" w:hAnsi="Times New Roman" w:cs="Times New Roman"/>
                <w:sz w:val="24"/>
                <w:szCs w:val="24"/>
              </w:rPr>
              <w:t>Have you had any vaccinations in the past 6 months?</w:t>
            </w:r>
          </w:p>
          <w:p w14:paraId="49D0DDAA" w14:textId="77777777" w:rsidR="00175F98" w:rsidRPr="003C25B3" w:rsidRDefault="00175F98" w:rsidP="00175F98">
            <w:pPr>
              <w:pStyle w:val="a8"/>
              <w:numPr>
                <w:ilvl w:val="0"/>
                <w:numId w:val="3"/>
              </w:numPr>
              <w:spacing w:line="480" w:lineRule="auto"/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5B3">
              <w:rPr>
                <w:rFonts w:ascii="Times New Roman" w:hAnsi="Times New Roman" w:cs="Times New Roman"/>
                <w:sz w:val="24"/>
                <w:szCs w:val="24"/>
              </w:rPr>
              <w:t>Are you a medical professional?</w:t>
            </w:r>
          </w:p>
          <w:p w14:paraId="6CD49507" w14:textId="334CBFF5" w:rsidR="00175F98" w:rsidRPr="003C25B3" w:rsidRDefault="004E6753" w:rsidP="00175F98">
            <w:pPr>
              <w:pStyle w:val="a8"/>
              <w:numPr>
                <w:ilvl w:val="0"/>
                <w:numId w:val="3"/>
              </w:numPr>
              <w:spacing w:line="480" w:lineRule="auto"/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 it the case that you d</w:t>
            </w:r>
            <w:r w:rsidR="00175F98" w:rsidRPr="003C25B3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75F98" w:rsidRPr="003C25B3">
              <w:rPr>
                <w:rFonts w:ascii="Times New Roman" w:hAnsi="Times New Roman" w:cs="Times New Roman"/>
                <w:sz w:val="24"/>
                <w:szCs w:val="24"/>
              </w:rPr>
              <w:t>not work with animals?</w:t>
            </w:r>
          </w:p>
          <w:p w14:paraId="32661851" w14:textId="77777777" w:rsidR="00175F98" w:rsidRPr="003C25B3" w:rsidRDefault="00175F98" w:rsidP="00175F98">
            <w:pPr>
              <w:pStyle w:val="a8"/>
              <w:numPr>
                <w:ilvl w:val="0"/>
                <w:numId w:val="3"/>
              </w:numPr>
              <w:spacing w:line="480" w:lineRule="auto"/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5B3">
              <w:rPr>
                <w:rFonts w:ascii="Times New Roman" w:hAnsi="Times New Roman" w:cs="Times New Roman"/>
                <w:sz w:val="24"/>
                <w:szCs w:val="24"/>
              </w:rPr>
              <w:t>Do you have any symptoms of long-term abnormal stools, such as irritable bowel syndrome, chronic constipation, or chronic diarrhea?</w:t>
            </w:r>
          </w:p>
          <w:p w14:paraId="11BFAF20" w14:textId="77777777" w:rsidR="00175F98" w:rsidRPr="003C25B3" w:rsidRDefault="00175F98" w:rsidP="00175F98">
            <w:pPr>
              <w:pStyle w:val="a8"/>
              <w:numPr>
                <w:ilvl w:val="0"/>
                <w:numId w:val="3"/>
              </w:numPr>
              <w:spacing w:line="480" w:lineRule="auto"/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5B3">
              <w:rPr>
                <w:rFonts w:ascii="Times New Roman" w:hAnsi="Times New Roman" w:cs="Times New Roman"/>
                <w:sz w:val="24"/>
                <w:szCs w:val="24"/>
              </w:rPr>
              <w:t>Do you have a collagen disease?</w:t>
            </w:r>
          </w:p>
          <w:p w14:paraId="01AE0DFC" w14:textId="77777777" w:rsidR="00175F98" w:rsidRPr="003C25B3" w:rsidRDefault="00175F98" w:rsidP="00175F98">
            <w:pPr>
              <w:pStyle w:val="a8"/>
              <w:numPr>
                <w:ilvl w:val="0"/>
                <w:numId w:val="3"/>
              </w:numPr>
              <w:spacing w:line="480" w:lineRule="auto"/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5B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o you have a family history of cancer?</w:t>
            </w:r>
          </w:p>
          <w:p w14:paraId="0D5B283C" w14:textId="77777777" w:rsidR="00175F98" w:rsidRPr="003C25B3" w:rsidRDefault="00175F98" w:rsidP="00175F98">
            <w:pPr>
              <w:pStyle w:val="a8"/>
              <w:numPr>
                <w:ilvl w:val="0"/>
                <w:numId w:val="3"/>
              </w:numPr>
              <w:spacing w:line="480" w:lineRule="auto"/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5B3">
              <w:rPr>
                <w:rFonts w:ascii="Times New Roman" w:hAnsi="Times New Roman" w:cs="Times New Roman"/>
                <w:sz w:val="24"/>
                <w:szCs w:val="24"/>
              </w:rPr>
              <w:t>Do you have a history of any diseases that you are concerned about?</w:t>
            </w:r>
          </w:p>
          <w:p w14:paraId="7D23354D" w14:textId="77777777" w:rsidR="00175F98" w:rsidRPr="003C25B3" w:rsidRDefault="00175F98" w:rsidP="00175F98">
            <w:pPr>
              <w:pStyle w:val="a8"/>
              <w:numPr>
                <w:ilvl w:val="0"/>
                <w:numId w:val="3"/>
              </w:numPr>
              <w:spacing w:line="480" w:lineRule="auto"/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5B3">
              <w:rPr>
                <w:rFonts w:ascii="Times New Roman" w:hAnsi="Times New Roman" w:cs="Times New Roman"/>
                <w:sz w:val="24"/>
                <w:szCs w:val="24"/>
              </w:rPr>
              <w:t>Do you have a history of mental illness?</w:t>
            </w:r>
          </w:p>
          <w:p w14:paraId="4AC0C1F5" w14:textId="77777777" w:rsidR="00175F98" w:rsidRPr="003C25B3" w:rsidRDefault="00175F98" w:rsidP="00175F98">
            <w:pPr>
              <w:pStyle w:val="a8"/>
              <w:numPr>
                <w:ilvl w:val="0"/>
                <w:numId w:val="4"/>
              </w:numPr>
              <w:spacing w:line="480" w:lineRule="auto"/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5B3">
              <w:rPr>
                <w:rFonts w:ascii="Times New Roman" w:hAnsi="Times New Roman" w:cs="Times New Roman"/>
                <w:sz w:val="24"/>
                <w:szCs w:val="24"/>
              </w:rPr>
              <w:t>Is your BMI less than 25?</w:t>
            </w:r>
          </w:p>
          <w:p w14:paraId="5FDDBEED" w14:textId="226CDC9E" w:rsidR="00175F98" w:rsidRPr="003C25B3" w:rsidRDefault="004E6753" w:rsidP="004E6753">
            <w:pPr>
              <w:pStyle w:val="a8"/>
              <w:numPr>
                <w:ilvl w:val="0"/>
                <w:numId w:val="4"/>
              </w:numPr>
              <w:spacing w:line="480" w:lineRule="auto"/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 it the case that you h</w:t>
            </w:r>
            <w:r w:rsidR="00175F98" w:rsidRPr="003C25B3">
              <w:rPr>
                <w:rFonts w:ascii="Times New Roman" w:hAnsi="Times New Roman" w:cs="Times New Roman"/>
                <w:sz w:val="24"/>
                <w:szCs w:val="24"/>
              </w:rPr>
              <w:t xml:space="preserve">ave not take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y </w:t>
            </w:r>
            <w:r w:rsidR="00175F98" w:rsidRPr="003C25B3">
              <w:rPr>
                <w:rFonts w:ascii="Times New Roman" w:hAnsi="Times New Roman" w:cs="Times New Roman"/>
                <w:sz w:val="24"/>
                <w:szCs w:val="24"/>
              </w:rPr>
              <w:t>regular medic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175F98" w:rsidRPr="003C25B3">
              <w:rPr>
                <w:rFonts w:ascii="Times New Roman" w:hAnsi="Times New Roman" w:cs="Times New Roman"/>
                <w:sz w:val="24"/>
                <w:szCs w:val="24"/>
              </w:rPr>
              <w:t xml:space="preserve"> in the last 6 months or more?</w:t>
            </w:r>
          </w:p>
        </w:tc>
      </w:tr>
    </w:tbl>
    <w:p w14:paraId="7FB5A961" w14:textId="772FDEED" w:rsidR="00175F98" w:rsidRDefault="00175F98" w:rsidP="00890763">
      <w:pPr>
        <w:rPr>
          <w:rFonts w:ascii="Calibri" w:hAnsi="Calibri" w:cs="Calibri"/>
          <w:b/>
          <w:sz w:val="28"/>
          <w:szCs w:val="28"/>
        </w:rPr>
      </w:pPr>
    </w:p>
    <w:p w14:paraId="0288317F" w14:textId="77777777" w:rsidR="00175F98" w:rsidRPr="002C3502" w:rsidRDefault="00175F98" w:rsidP="00890763">
      <w:pPr>
        <w:rPr>
          <w:rFonts w:ascii="Calibri" w:hAnsi="Calibri" w:cs="Calibri"/>
          <w:b/>
          <w:sz w:val="28"/>
          <w:szCs w:val="28"/>
        </w:rPr>
      </w:pPr>
    </w:p>
    <w:p w14:paraId="2F835698" w14:textId="77777777" w:rsidR="00657018" w:rsidRDefault="00657018" w:rsidP="00890763">
      <w:pPr>
        <w:rPr>
          <w:rFonts w:ascii="Calibri" w:hAnsi="Calibri" w:cs="Calibri"/>
          <w:sz w:val="20"/>
          <w:szCs w:val="20"/>
        </w:rPr>
      </w:pPr>
    </w:p>
    <w:p w14:paraId="30354C1B" w14:textId="77777777" w:rsidR="00657018" w:rsidRDefault="00657018" w:rsidP="00890763">
      <w:pPr>
        <w:rPr>
          <w:rFonts w:ascii="Calibri" w:hAnsi="Calibri" w:cs="Calibri"/>
          <w:sz w:val="20"/>
          <w:szCs w:val="20"/>
        </w:rPr>
      </w:pPr>
    </w:p>
    <w:p w14:paraId="555EBB77" w14:textId="77777777" w:rsidR="00657018" w:rsidRDefault="00657018" w:rsidP="00890763">
      <w:pPr>
        <w:rPr>
          <w:rFonts w:ascii="Calibri" w:hAnsi="Calibri" w:cs="Calibri"/>
          <w:sz w:val="20"/>
          <w:szCs w:val="20"/>
        </w:rPr>
      </w:pPr>
    </w:p>
    <w:p w14:paraId="7F48AE16" w14:textId="77777777" w:rsidR="00657018" w:rsidRDefault="00657018" w:rsidP="00890763">
      <w:pPr>
        <w:rPr>
          <w:rFonts w:ascii="Calibri" w:hAnsi="Calibri" w:cs="Calibri"/>
          <w:sz w:val="20"/>
          <w:szCs w:val="20"/>
        </w:rPr>
      </w:pPr>
    </w:p>
    <w:p w14:paraId="4704FBF2" w14:textId="77777777" w:rsidR="00657018" w:rsidRDefault="00657018" w:rsidP="00890763">
      <w:pPr>
        <w:rPr>
          <w:rFonts w:ascii="Calibri" w:hAnsi="Calibri" w:cs="Calibri"/>
          <w:sz w:val="20"/>
          <w:szCs w:val="20"/>
        </w:rPr>
      </w:pPr>
    </w:p>
    <w:p w14:paraId="790C165D" w14:textId="77777777" w:rsidR="00657018" w:rsidRDefault="00657018" w:rsidP="00890763">
      <w:pPr>
        <w:rPr>
          <w:rFonts w:ascii="Calibri" w:hAnsi="Calibri" w:cs="Calibri"/>
          <w:sz w:val="20"/>
          <w:szCs w:val="20"/>
        </w:rPr>
      </w:pPr>
    </w:p>
    <w:p w14:paraId="52A1468F" w14:textId="77777777" w:rsidR="00657018" w:rsidRDefault="00657018" w:rsidP="00890763">
      <w:pPr>
        <w:rPr>
          <w:rFonts w:ascii="Calibri" w:hAnsi="Calibri" w:cs="Calibri"/>
          <w:sz w:val="20"/>
          <w:szCs w:val="20"/>
        </w:rPr>
      </w:pPr>
    </w:p>
    <w:p w14:paraId="3800FD5C" w14:textId="77777777" w:rsidR="00657018" w:rsidRDefault="00657018" w:rsidP="00890763">
      <w:pPr>
        <w:rPr>
          <w:rFonts w:ascii="Calibri" w:hAnsi="Calibri" w:cs="Calibri"/>
          <w:sz w:val="20"/>
          <w:szCs w:val="20"/>
        </w:rPr>
      </w:pPr>
    </w:p>
    <w:p w14:paraId="23998304" w14:textId="1794AD0C" w:rsidR="00890763" w:rsidRPr="00C75D6C" w:rsidRDefault="00681C3F" w:rsidP="00C75D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75D6C">
        <w:rPr>
          <w:rFonts w:ascii="Times New Roman" w:hAnsi="Times New Roman" w:cs="Times New Roman"/>
          <w:sz w:val="24"/>
          <w:szCs w:val="24"/>
        </w:rPr>
        <w:t xml:space="preserve">CD: </w:t>
      </w:r>
      <w:r w:rsidRPr="00C75D6C">
        <w:rPr>
          <w:rFonts w:ascii="Times New Roman" w:hAnsi="Times New Roman" w:cs="Times New Roman"/>
          <w:i/>
          <w:sz w:val="24"/>
          <w:szCs w:val="24"/>
        </w:rPr>
        <w:t>C</w:t>
      </w:r>
      <w:r w:rsidR="000760A2">
        <w:rPr>
          <w:rFonts w:ascii="Times New Roman" w:hAnsi="Times New Roman" w:cs="Times New Roman"/>
          <w:i/>
          <w:sz w:val="24"/>
          <w:szCs w:val="24"/>
        </w:rPr>
        <w:t>lostridium</w:t>
      </w:r>
      <w:r w:rsidRPr="00C75D6C">
        <w:rPr>
          <w:rFonts w:ascii="Times New Roman" w:hAnsi="Times New Roman" w:cs="Times New Roman"/>
          <w:i/>
          <w:sz w:val="24"/>
          <w:szCs w:val="24"/>
        </w:rPr>
        <w:t xml:space="preserve"> diffic</w:t>
      </w:r>
      <w:r w:rsidR="00137B16" w:rsidRPr="00C75D6C">
        <w:rPr>
          <w:rFonts w:ascii="Times New Roman" w:hAnsi="Times New Roman" w:cs="Times New Roman"/>
          <w:i/>
          <w:sz w:val="24"/>
          <w:szCs w:val="24"/>
        </w:rPr>
        <w:t>i</w:t>
      </w:r>
      <w:r w:rsidRPr="00C75D6C">
        <w:rPr>
          <w:rFonts w:ascii="Times New Roman" w:hAnsi="Times New Roman" w:cs="Times New Roman"/>
          <w:i/>
          <w:sz w:val="24"/>
          <w:szCs w:val="24"/>
        </w:rPr>
        <w:t>le</w:t>
      </w:r>
      <w:r w:rsidRPr="00C75D6C">
        <w:rPr>
          <w:rFonts w:ascii="Times New Roman" w:hAnsi="Times New Roman" w:cs="Times New Roman"/>
          <w:sz w:val="24"/>
          <w:szCs w:val="24"/>
        </w:rPr>
        <w:t xml:space="preserve">; HBs-Ag: Hepatitis B surface antigen; HCV-Ab: Hepatitis C virus antibody; HIV: human immunodeficiency virus; T-SPOT: </w:t>
      </w:r>
      <w:r w:rsidR="00675C2E" w:rsidRPr="00C75D6C">
        <w:rPr>
          <w:rFonts w:ascii="Times New Roman" w:hAnsi="Times New Roman" w:cs="Times New Roman"/>
          <w:sz w:val="24"/>
          <w:szCs w:val="24"/>
        </w:rPr>
        <w:t>tuberculosis test; BMI; body mass index.</w:t>
      </w:r>
    </w:p>
    <w:p w14:paraId="702140E5" w14:textId="46C38B53" w:rsidR="00890763" w:rsidRPr="00C75D6C" w:rsidRDefault="00890763" w:rsidP="00C75D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6C4CBFD" w14:textId="56D284C5" w:rsidR="00890763" w:rsidRPr="002C3502" w:rsidRDefault="00890763" w:rsidP="00890763">
      <w:pPr>
        <w:rPr>
          <w:rFonts w:ascii="Calibri" w:hAnsi="Calibri" w:cs="Calibri"/>
          <w:sz w:val="28"/>
          <w:szCs w:val="28"/>
        </w:rPr>
      </w:pPr>
    </w:p>
    <w:p w14:paraId="653C6DEE" w14:textId="5A5220AC" w:rsidR="00890763" w:rsidRPr="002C3502" w:rsidRDefault="00890763" w:rsidP="00890763">
      <w:pPr>
        <w:rPr>
          <w:rFonts w:ascii="Calibri" w:hAnsi="Calibri" w:cs="Calibri"/>
          <w:sz w:val="28"/>
          <w:szCs w:val="28"/>
        </w:rPr>
      </w:pPr>
    </w:p>
    <w:p w14:paraId="1BBC3ED4" w14:textId="1FC3046A" w:rsidR="00890763" w:rsidRPr="002C3502" w:rsidRDefault="00890763" w:rsidP="00890763">
      <w:pPr>
        <w:rPr>
          <w:rFonts w:ascii="Calibri" w:hAnsi="Calibri" w:cs="Calibri"/>
          <w:sz w:val="28"/>
          <w:szCs w:val="28"/>
        </w:rPr>
      </w:pPr>
    </w:p>
    <w:p w14:paraId="178D0F3B" w14:textId="678C97D3" w:rsidR="00890763" w:rsidRDefault="00890763" w:rsidP="00890763">
      <w:pPr>
        <w:rPr>
          <w:rFonts w:ascii="Calibri" w:hAnsi="Calibri" w:cs="Calibri"/>
          <w:sz w:val="28"/>
          <w:szCs w:val="28"/>
        </w:rPr>
      </w:pPr>
    </w:p>
    <w:p w14:paraId="17A9755D" w14:textId="5B081FFD" w:rsidR="003A4794" w:rsidRDefault="003A4794" w:rsidP="00890763">
      <w:pPr>
        <w:rPr>
          <w:rFonts w:ascii="Calibri" w:hAnsi="Calibri" w:cs="Calibri"/>
          <w:sz w:val="28"/>
          <w:szCs w:val="28"/>
        </w:rPr>
      </w:pPr>
    </w:p>
    <w:p w14:paraId="61C01762" w14:textId="214DE8B7" w:rsidR="003A4794" w:rsidRDefault="003A4794" w:rsidP="00890763">
      <w:pPr>
        <w:rPr>
          <w:rFonts w:ascii="Calibri" w:hAnsi="Calibri" w:cs="Calibri"/>
          <w:sz w:val="28"/>
          <w:szCs w:val="28"/>
        </w:rPr>
      </w:pPr>
    </w:p>
    <w:p w14:paraId="44E56D5A" w14:textId="30A0EA5E" w:rsidR="003A4794" w:rsidRDefault="003A4794" w:rsidP="00890763">
      <w:pPr>
        <w:rPr>
          <w:rFonts w:ascii="Calibri" w:hAnsi="Calibri" w:cs="Calibri"/>
          <w:sz w:val="28"/>
          <w:szCs w:val="28"/>
        </w:rPr>
      </w:pPr>
    </w:p>
    <w:p w14:paraId="284BD55E" w14:textId="004539FD" w:rsidR="003A4794" w:rsidRDefault="003A4794" w:rsidP="00890763">
      <w:pPr>
        <w:rPr>
          <w:rFonts w:ascii="Calibri" w:hAnsi="Calibri" w:cs="Calibri"/>
          <w:sz w:val="28"/>
          <w:szCs w:val="28"/>
        </w:rPr>
      </w:pPr>
    </w:p>
    <w:p w14:paraId="7ACE5348" w14:textId="585DF016" w:rsidR="003A4794" w:rsidRDefault="003A4794" w:rsidP="00890763">
      <w:pPr>
        <w:rPr>
          <w:rFonts w:ascii="Calibri" w:hAnsi="Calibri" w:cs="Calibri"/>
          <w:sz w:val="28"/>
          <w:szCs w:val="28"/>
        </w:rPr>
      </w:pPr>
    </w:p>
    <w:p w14:paraId="26D058AE" w14:textId="21E6D923" w:rsidR="003A4794" w:rsidRDefault="003A4794" w:rsidP="00890763">
      <w:pPr>
        <w:rPr>
          <w:rFonts w:ascii="Calibri" w:hAnsi="Calibri" w:cs="Calibri"/>
          <w:sz w:val="28"/>
          <w:szCs w:val="28"/>
        </w:rPr>
      </w:pPr>
    </w:p>
    <w:p w14:paraId="3024E9F5" w14:textId="13303878" w:rsidR="003A4794" w:rsidRDefault="003A4794" w:rsidP="00890763">
      <w:pPr>
        <w:rPr>
          <w:rFonts w:ascii="Calibri" w:hAnsi="Calibri" w:cs="Calibri"/>
          <w:sz w:val="28"/>
          <w:szCs w:val="28"/>
        </w:rPr>
      </w:pPr>
    </w:p>
    <w:p w14:paraId="3BF30C9D" w14:textId="7637C5A3" w:rsidR="003A4794" w:rsidRPr="003A4794" w:rsidRDefault="003A4794" w:rsidP="00890763">
      <w:pPr>
        <w:rPr>
          <w:rFonts w:ascii="Times New Roman" w:hAnsi="Times New Roman" w:cs="Times New Roman"/>
          <w:sz w:val="22"/>
        </w:rPr>
      </w:pPr>
    </w:p>
    <w:p w14:paraId="54A5FFEA" w14:textId="7F579E07" w:rsidR="003A4794" w:rsidRDefault="003A4794" w:rsidP="00890763">
      <w:pPr>
        <w:rPr>
          <w:rFonts w:ascii="Calibri" w:hAnsi="Calibri" w:cs="Calibri"/>
          <w:sz w:val="28"/>
          <w:szCs w:val="28"/>
        </w:rPr>
      </w:pPr>
    </w:p>
    <w:p w14:paraId="5F567391" w14:textId="129C79CA" w:rsidR="003A4794" w:rsidRDefault="003A4794" w:rsidP="00890763">
      <w:pPr>
        <w:rPr>
          <w:rFonts w:ascii="Calibri" w:hAnsi="Calibri" w:cs="Calibri"/>
          <w:sz w:val="28"/>
          <w:szCs w:val="28"/>
        </w:rPr>
      </w:pPr>
    </w:p>
    <w:p w14:paraId="17F8F461" w14:textId="44C3F758" w:rsidR="003A4794" w:rsidRDefault="003A4794" w:rsidP="00890763">
      <w:pPr>
        <w:rPr>
          <w:rFonts w:ascii="Calibri" w:hAnsi="Calibri" w:cs="Calibri"/>
          <w:sz w:val="28"/>
          <w:szCs w:val="28"/>
        </w:rPr>
      </w:pPr>
    </w:p>
    <w:p w14:paraId="2CF4B719" w14:textId="4321028A" w:rsidR="003A4794" w:rsidRDefault="003A4794" w:rsidP="00890763">
      <w:pPr>
        <w:rPr>
          <w:rFonts w:ascii="Calibri" w:hAnsi="Calibri" w:cs="Calibri"/>
          <w:sz w:val="28"/>
          <w:szCs w:val="28"/>
        </w:rPr>
      </w:pPr>
    </w:p>
    <w:p w14:paraId="646B3468" w14:textId="7FC67689" w:rsidR="003A4794" w:rsidRDefault="003A4794" w:rsidP="00890763">
      <w:pPr>
        <w:rPr>
          <w:rFonts w:ascii="Calibri" w:hAnsi="Calibri" w:cs="Calibri"/>
          <w:sz w:val="28"/>
          <w:szCs w:val="28"/>
        </w:rPr>
      </w:pPr>
    </w:p>
    <w:p w14:paraId="7BBE502A" w14:textId="4F1658C3" w:rsidR="003A4794" w:rsidRDefault="003A4794" w:rsidP="00890763">
      <w:pPr>
        <w:rPr>
          <w:rFonts w:ascii="Calibri" w:hAnsi="Calibri" w:cs="Calibri"/>
          <w:sz w:val="28"/>
          <w:szCs w:val="28"/>
        </w:rPr>
      </w:pPr>
    </w:p>
    <w:p w14:paraId="27581446" w14:textId="790E7653" w:rsidR="003A4794" w:rsidRDefault="003A4794" w:rsidP="00890763">
      <w:pPr>
        <w:rPr>
          <w:rFonts w:ascii="Calibri" w:hAnsi="Calibri" w:cs="Calibri"/>
          <w:sz w:val="28"/>
          <w:szCs w:val="28"/>
        </w:rPr>
      </w:pPr>
    </w:p>
    <w:p w14:paraId="57B171C5" w14:textId="77777777" w:rsidR="003A4794" w:rsidRPr="003A4794" w:rsidRDefault="003A4794" w:rsidP="003A4794">
      <w:pPr>
        <w:rPr>
          <w:rFonts w:ascii="Times New Roman" w:hAnsi="Times New Roman" w:cs="Times New Roman"/>
          <w:sz w:val="22"/>
        </w:rPr>
      </w:pPr>
    </w:p>
    <w:sectPr w:rsidR="003A4794" w:rsidRPr="003A4794" w:rsidSect="00C75D6C">
      <w:headerReference w:type="default" r:id="rId8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F23E56" w14:textId="77777777" w:rsidR="00FC13BA" w:rsidRDefault="00FC13BA">
      <w:r>
        <w:separator/>
      </w:r>
    </w:p>
  </w:endnote>
  <w:endnote w:type="continuationSeparator" w:id="0">
    <w:p w14:paraId="04FACAA1" w14:textId="77777777" w:rsidR="00FC13BA" w:rsidRDefault="00FC13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Gautami">
    <w:panose1 w:val="02000500000000000000"/>
    <w:charset w:val="00"/>
    <w:family w:val="swiss"/>
    <w:pitch w:val="variable"/>
    <w:sig w:usb0="00200003" w:usb1="00000000" w:usb2="00000000" w:usb3="00000000" w:csb0="00000001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E538CE" w14:textId="77777777" w:rsidR="00FC13BA" w:rsidRDefault="00FC13BA">
      <w:r>
        <w:separator/>
      </w:r>
    </w:p>
  </w:footnote>
  <w:footnote w:type="continuationSeparator" w:id="0">
    <w:p w14:paraId="31BA4B37" w14:textId="77777777" w:rsidR="00FC13BA" w:rsidRDefault="00FC13B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C49C01" w14:textId="77777777" w:rsidR="00681C3F" w:rsidRDefault="00681C3F" w:rsidP="00F80B3B">
    <w:pPr>
      <w:pStyle w:val="a4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6A52BF"/>
    <w:multiLevelType w:val="hybridMultilevel"/>
    <w:tmpl w:val="55B0B100"/>
    <w:lvl w:ilvl="0" w:tplc="F35E0A66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  <w:sz w:val="20"/>
        <w:szCs w:val="20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0981B55"/>
    <w:multiLevelType w:val="hybridMultilevel"/>
    <w:tmpl w:val="91201CF4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75DD6B06"/>
    <w:multiLevelType w:val="hybridMultilevel"/>
    <w:tmpl w:val="42D8CB18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7C941CF4"/>
    <w:multiLevelType w:val="hybridMultilevel"/>
    <w:tmpl w:val="FAF0899A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5DDE92BE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6903842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84308B3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E4947E5A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D2C8C810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A8C62E58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53CE92B2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58FAD4E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577281929">
    <w:abstractNumId w:val="3"/>
  </w:num>
  <w:num w:numId="2" w16cid:durableId="1354771462">
    <w:abstractNumId w:val="1"/>
  </w:num>
  <w:num w:numId="3" w16cid:durableId="388695263">
    <w:abstractNumId w:val="2"/>
  </w:num>
  <w:num w:numId="4" w16cid:durableId="8201251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0B3B"/>
    <w:rsid w:val="000012E9"/>
    <w:rsid w:val="00023CF1"/>
    <w:rsid w:val="00037687"/>
    <w:rsid w:val="000474FC"/>
    <w:rsid w:val="000760A2"/>
    <w:rsid w:val="000C760C"/>
    <w:rsid w:val="000E0775"/>
    <w:rsid w:val="000E5294"/>
    <w:rsid w:val="001173A5"/>
    <w:rsid w:val="00137B16"/>
    <w:rsid w:val="00175F98"/>
    <w:rsid w:val="001912A1"/>
    <w:rsid w:val="001A5733"/>
    <w:rsid w:val="001C15C8"/>
    <w:rsid w:val="001F4994"/>
    <w:rsid w:val="002307E6"/>
    <w:rsid w:val="00264649"/>
    <w:rsid w:val="002C3502"/>
    <w:rsid w:val="00303879"/>
    <w:rsid w:val="00351517"/>
    <w:rsid w:val="00380396"/>
    <w:rsid w:val="003A4794"/>
    <w:rsid w:val="003B05AC"/>
    <w:rsid w:val="003C73F5"/>
    <w:rsid w:val="003E0564"/>
    <w:rsid w:val="003F5CE9"/>
    <w:rsid w:val="004227C6"/>
    <w:rsid w:val="00435BD5"/>
    <w:rsid w:val="00481E0B"/>
    <w:rsid w:val="004D5D50"/>
    <w:rsid w:val="004E6753"/>
    <w:rsid w:val="005300C3"/>
    <w:rsid w:val="005658B9"/>
    <w:rsid w:val="005D478A"/>
    <w:rsid w:val="005D7A38"/>
    <w:rsid w:val="005E726B"/>
    <w:rsid w:val="00633251"/>
    <w:rsid w:val="00636BB2"/>
    <w:rsid w:val="00646529"/>
    <w:rsid w:val="00657018"/>
    <w:rsid w:val="00675C2E"/>
    <w:rsid w:val="00675F91"/>
    <w:rsid w:val="00681C3F"/>
    <w:rsid w:val="006926F3"/>
    <w:rsid w:val="0069502E"/>
    <w:rsid w:val="006B1B12"/>
    <w:rsid w:val="006B5A01"/>
    <w:rsid w:val="00740B77"/>
    <w:rsid w:val="007A6779"/>
    <w:rsid w:val="007B1425"/>
    <w:rsid w:val="007E38C3"/>
    <w:rsid w:val="00890763"/>
    <w:rsid w:val="00895038"/>
    <w:rsid w:val="008F69B8"/>
    <w:rsid w:val="009009F0"/>
    <w:rsid w:val="00905B42"/>
    <w:rsid w:val="009100E6"/>
    <w:rsid w:val="00941EDA"/>
    <w:rsid w:val="00942CB3"/>
    <w:rsid w:val="00942F98"/>
    <w:rsid w:val="009723BA"/>
    <w:rsid w:val="0098478C"/>
    <w:rsid w:val="009A57A8"/>
    <w:rsid w:val="009A73B3"/>
    <w:rsid w:val="009C237C"/>
    <w:rsid w:val="009D0B7C"/>
    <w:rsid w:val="00AF2301"/>
    <w:rsid w:val="00B14134"/>
    <w:rsid w:val="00BB7CBB"/>
    <w:rsid w:val="00C15DCE"/>
    <w:rsid w:val="00C6293C"/>
    <w:rsid w:val="00C75D6C"/>
    <w:rsid w:val="00CD3AC4"/>
    <w:rsid w:val="00D16645"/>
    <w:rsid w:val="00D235D0"/>
    <w:rsid w:val="00DC7800"/>
    <w:rsid w:val="00E216BA"/>
    <w:rsid w:val="00E23A20"/>
    <w:rsid w:val="00E434E4"/>
    <w:rsid w:val="00E967DF"/>
    <w:rsid w:val="00EB522B"/>
    <w:rsid w:val="00EC1378"/>
    <w:rsid w:val="00EE1D63"/>
    <w:rsid w:val="00F10D1F"/>
    <w:rsid w:val="00F12542"/>
    <w:rsid w:val="00F80B3B"/>
    <w:rsid w:val="00F906C4"/>
    <w:rsid w:val="00F96018"/>
    <w:rsid w:val="00FC13BA"/>
    <w:rsid w:val="00FC3B50"/>
    <w:rsid w:val="00FF4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1B425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80B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80B3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80B3B"/>
  </w:style>
  <w:style w:type="paragraph" w:styleId="a6">
    <w:name w:val="footer"/>
    <w:basedOn w:val="a"/>
    <w:link w:val="a7"/>
    <w:uiPriority w:val="99"/>
    <w:unhideWhenUsed/>
    <w:rsid w:val="00F80B3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80B3B"/>
  </w:style>
  <w:style w:type="paragraph" w:styleId="a8">
    <w:name w:val="List Paragraph"/>
    <w:basedOn w:val="a"/>
    <w:uiPriority w:val="34"/>
    <w:qFormat/>
    <w:rsid w:val="00CD3AC4"/>
    <w:pPr>
      <w:ind w:leftChars="400" w:left="840"/>
    </w:pPr>
  </w:style>
  <w:style w:type="paragraph" w:styleId="a9">
    <w:name w:val="Balloon Text"/>
    <w:basedOn w:val="a"/>
    <w:link w:val="aa"/>
    <w:uiPriority w:val="99"/>
    <w:semiHidden/>
    <w:unhideWhenUsed/>
    <w:rsid w:val="00351517"/>
    <w:rPr>
      <w:rFonts w:ascii="Times New Roman" w:hAnsi="Times New Roman" w:cs="Times New Roman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351517"/>
    <w:rPr>
      <w:rFonts w:ascii="Times New Roman" w:hAnsi="Times New Roman" w:cs="Times New Roman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E23A20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E23A20"/>
    <w:rPr>
      <w:sz w:val="24"/>
      <w:szCs w:val="24"/>
    </w:rPr>
  </w:style>
  <w:style w:type="character" w:customStyle="1" w:styleId="ad">
    <w:name w:val="コメント文字列 (文字)"/>
    <w:basedOn w:val="a0"/>
    <w:link w:val="ac"/>
    <w:uiPriority w:val="99"/>
    <w:semiHidden/>
    <w:rsid w:val="00E23A20"/>
    <w:rPr>
      <w:sz w:val="24"/>
      <w:szCs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E23A20"/>
    <w:rPr>
      <w:b/>
      <w:bCs/>
      <w:sz w:val="20"/>
      <w:szCs w:val="20"/>
    </w:rPr>
  </w:style>
  <w:style w:type="character" w:customStyle="1" w:styleId="af">
    <w:name w:val="コメント内容 (文字)"/>
    <w:basedOn w:val="ad"/>
    <w:link w:val="ae"/>
    <w:uiPriority w:val="99"/>
    <w:semiHidden/>
    <w:rsid w:val="00E23A20"/>
    <w:rPr>
      <w:b/>
      <w:bCs/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D235D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f0">
    <w:name w:val="Revision"/>
    <w:hidden/>
    <w:uiPriority w:val="99"/>
    <w:semiHidden/>
    <w:rsid w:val="009D0B7C"/>
  </w:style>
  <w:style w:type="character" w:styleId="af1">
    <w:name w:val="Hyperlink"/>
    <w:uiPriority w:val="99"/>
    <w:unhideWhenUsed/>
    <w:rsid w:val="003A4794"/>
    <w:rPr>
      <w:color w:val="0000FF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3A479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79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DBD85A-EF62-4CEC-925E-5430609CEA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97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06-22T14:44:00Z</dcterms:created>
  <dcterms:modified xsi:type="dcterms:W3CDTF">2022-06-22T14:45:00Z</dcterms:modified>
</cp:coreProperties>
</file>